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b/>
          <w:b/>
          <w:bCs/>
          <w:sz w:val="22"/>
        </w:rPr>
      </w:pPr>
      <w:r>
        <w:rPr>
          <w:rFonts w:cs="ArialMT;Arial" w:ascii="Arial" w:hAnsi="Arial"/>
          <w:b/>
          <w:bCs/>
          <w:sz w:val="22"/>
        </w:rPr>
        <w:t>Methods S1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b/>
          <w:b/>
          <w:bCs/>
          <w:sz w:val="22"/>
        </w:rPr>
      </w:pPr>
      <w:r>
        <w:rPr>
          <w:rFonts w:cs="ArialMT;Arial" w:ascii="Arial" w:hAnsi="Arial"/>
          <w:b/>
          <w:bCs/>
          <w:sz w:val="22"/>
        </w:rPr>
        <w:t>Demographic profile of participants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Parietal and vertex hair from five de-identified individuals were used for the hair shaft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RNA library. The demographic profile of collected hair included two males, thre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females, and aged 21 to 40 years old (average 31.6). Populations of origin included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India, Korea, USA, and China. Hair morphologies included three individuals with straight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hair and two individuals with wavy hair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b/>
          <w:b/>
          <w:bCs/>
          <w:sz w:val="22"/>
        </w:rPr>
      </w:pPr>
      <w:r>
        <w:rPr>
          <w:rFonts w:cs="ArialMT;Arial" w:ascii="Arial" w:hAnsi="Arial"/>
          <w:b/>
          <w:bCs/>
          <w:sz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b/>
          <w:b/>
          <w:bCs/>
          <w:sz w:val="22"/>
        </w:rPr>
      </w:pPr>
      <w:r>
        <w:rPr>
          <w:rFonts w:cs="ArialMT;Arial" w:ascii="Arial" w:hAnsi="Arial"/>
          <w:b/>
          <w:bCs/>
          <w:sz w:val="22"/>
        </w:rPr>
        <w:t>RNA extraction from hair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For RNA extraction from a highly crosslinked, keratinized tissue, we modified a Gough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RNA extraction buffer (7 M urea, 1% SDS, 0.35M NaCl, 10 mM EDTA, 10 mM Tris-HCl)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[47] by the addition of a reducing agent, 100 mM DTT. RNA extraction was accelerated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by mechanical bead disruption of the hair (1.0 mm zirconia beads; BioSpec Products,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Inc.). Following lysis, RNA was extracted with Trizol reagent (Life Technologies)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following manufacturer’s instructions and precipitated in isopropanol with sodium acetat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and glycogen. The pellet was washed in 70% ethanol, resuspended in DNase I buffer,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reated with RNase-free DNase (New England Biolabs), and inactivated with 10 mM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EDTA and heat. The sample was then precipitated again in ethanol, washed with 70%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ethanol, and resuspended in water. RNA concentration and purity was determined by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A260/280 absorbance using a Nanodrop ND-2000 Spectrophotometer (Thermo Fisher)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and Qubit fluorometer (Life technologies)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b/>
          <w:b/>
          <w:bCs/>
          <w:sz w:val="22"/>
        </w:rPr>
      </w:pPr>
      <w:r>
        <w:rPr>
          <w:rFonts w:cs="ArialMT;Arial" w:ascii="Arial" w:hAnsi="Arial"/>
          <w:b/>
          <w:bCs/>
          <w:sz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b/>
          <w:b/>
          <w:bCs/>
          <w:sz w:val="22"/>
        </w:rPr>
      </w:pPr>
      <w:r>
        <w:rPr>
          <w:rFonts w:cs="ArialMT;Arial" w:ascii="Arial" w:hAnsi="Arial"/>
          <w:b/>
          <w:bCs/>
          <w:sz w:val="22"/>
        </w:rPr>
        <w:t>Small RNA library preparation from hair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MT;Arial" w:ascii="Arial" w:hAnsi="Arial"/>
          <w:sz w:val="22"/>
        </w:rPr>
        <w:t xml:space="preserve">Briefly, 1 </w:t>
      </w:r>
      <w:r>
        <w:rPr>
          <w:rFonts w:cs="ArialMT;Arial" w:ascii="Arial" w:hAnsi="Arial"/>
          <w:sz w:val="22"/>
        </w:rPr>
        <w:t>μ</w:t>
      </w:r>
      <w:r>
        <w:rPr>
          <w:rFonts w:cs="ArialMT;Arial" w:ascii="Arial" w:hAnsi="Arial"/>
          <w:sz w:val="22"/>
        </w:rPr>
        <w:t>g total RNA is ligated onto 5´-riboadenylated-3´-DNA adapter with 3 units of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4 RNA Ligase 2 (truncated) (New England Biolabs) in 1X T4RNL2 truncated Reaction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Buffer with 8 mM MgCl2 and 20 units RNase OUT™ and incubated for 20ºC for 1 hour,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MT;Arial" w:ascii="Arial" w:hAnsi="Arial"/>
          <w:sz w:val="22"/>
        </w:rPr>
        <w:t>followed by ligation to an unmodified RNA adapter with T4 RNA Ligase. This product is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hen primed with the Illumina RT primer and reverse transcribed with Superscript II and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he cDNA product is amplified in 18 cycles of PCR. PCR product is purified on 10% TB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PAGE gel and excised and eluted from the gel using standard crush and soak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procedures, and finally ethanol precipitated using glycogen as carrier reagent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Sequencing was carried out using an Illumina GAIIx system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b/>
          <w:b/>
          <w:bCs/>
          <w:sz w:val="22"/>
        </w:rPr>
      </w:pPr>
      <w:r>
        <w:rPr>
          <w:rFonts w:cs="ArialMT;Arial" w:ascii="Arial" w:hAnsi="Arial"/>
          <w:b/>
          <w:bCs/>
          <w:sz w:val="22"/>
        </w:rPr>
        <w:t>Sequence Analysis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he raw RNA-seq data was generated in FASTQ format [2] by the Genome Analyzer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Pipeline, using a Genome Analyzer II from Illumina; the quality scores were offset by 64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following Solexa-1.3+ standards. Preprocessing of the FASTQ data was done with th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FASTX-Toolkit package. Adaptor trimming was done with the program 'fastx_clipper',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requiring a minimum adaptor alignment of 5 bases. The reads were quality filtered using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he command 'fastq_quality_filter', requiring that a minimum of 90% of the bases have a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quality score of 20 or higher. Following preprocessing, the library was aligned to th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genome using Bowtie software package [3]. The bowtie index was built using th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program 'bowtie-build', based upon the NBCI36/HG18 human genome, downloaded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from the UCSC Genome Browser [4]; non-canonical and unscaffolded chromosomes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were excluded. The library was aligned to the index using the command 'bowtie', with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he following parameters: seed length of 29 base pairs and seed mismatch at most 2,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giving up to 10 alignments, and excluding reads aligning &gt;10 times. This was done on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he Triton Resource at the San Diego Supercomputer Center at UCSD; using a singl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node of 32 processors and 512GB of RAM, each alignment took approximately 15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minutes. The alignment generated a SAM file, which was further processed using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Samtools [5]. The commands 'samtools view' and 'samtools sort' were used to generat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a BAM file of sorted alignments to the genome. This was converted into a BED file using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he BEDTools [6] command 'bamToBed', and per-gene and per-exon alignment counts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were generated using the command 'intersectBed'. For coding genes, expression counts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from 'intersectBed' were calculated in reference to the UCSC Genome Browser tabl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'refFlat', which includes all annotated regions in the REFSEQ release NCBI36 [7]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miRNA and snRNA counts were generated differently, using separate Bowtie genom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indexes built from the miRBase Release 16 [8] and snoRNAbase Version 3 [9]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databases, respectively. For miRBase, alignments to both pre-miRNA and mature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sequences were counted. For both miRBase and snoRNAbase the reference sequences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were artificially extended with 20 adenoside nucleotides on both ends, to allow for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alignement to alternatively spliced small RNAs. In accordance with the extremely high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target-specificity of miRNAs and snoRNAs, the following 'bowtie' parameters were used: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a seed length of 23 bases for miRBase, 29 for snoRNAdb, and a seed mismatch of 0; all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MT;Arial"/>
          <w:sz w:val="22"/>
        </w:rPr>
      </w:pPr>
      <w:r>
        <w:rPr>
          <w:rFonts w:cs="ArialMT;Arial" w:ascii="Arial" w:hAnsi="Arial"/>
          <w:sz w:val="22"/>
        </w:rPr>
        <w:t>alignments were counted. Post-processing using Samtools and BEDTools was identical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MT;Arial" w:ascii="Arial" w:hAnsi="Arial"/>
          <w:sz w:val="22"/>
        </w:rPr>
        <w:t>to that done for the genom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ArialMT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480"/>
      <w:jc w:val="right"/>
      <w:rPr>
        <w:rFonts w:ascii="ArialMT;Arial" w:hAnsi="ArialMT;Arial" w:cs="ArialMT;Arial"/>
        <w:sz w:val="22"/>
      </w:rPr>
    </w:pPr>
    <w:r>
      <w:rPr>
        <w:rFonts w:cs="ArialMT;Arial" w:ascii="ArialMT;Arial" w:hAnsi="ArialMT;Arial"/>
        <w:sz w:val="22"/>
      </w:rPr>
      <w:t>Lefkowitz, 2011</w:t>
    </w:r>
  </w:p>
  <w:p>
    <w:pPr>
      <w:pStyle w:val="Header"/>
      <w:rPr>
        <w:rFonts w:ascii="ArialMT;Arial" w:hAnsi="ArialMT;Arial" w:cs="ArialMT;Arial"/>
        <w:sz w:val="22"/>
      </w:rPr>
    </w:pPr>
    <w:r>
      <w:rPr>
        <w:rFonts w:cs="ArialMT;Arial" w:ascii="ArialMT;Arial" w:hAnsi="ArialMT;Arial"/>
        <w:sz w:val="22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ＭＳ 明朝" w:cs="Cambria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00:14:00Z</dcterms:created>
  <dc:creator>Ben Yu</dc:creator>
  <dc:description/>
  <cp:keywords/>
  <dc:language>en-US</dc:language>
  <cp:lastModifiedBy>Ben Yu</cp:lastModifiedBy>
  <dcterms:modified xsi:type="dcterms:W3CDTF">2011-10-28T00:15:00Z</dcterms:modified>
  <cp:revision>1</cp:revision>
  <dc:subject/>
  <dc:title>Methods S1</dc:title>
</cp:coreProperties>
</file>